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24" w:type="dxa"/>
        <w:tblLook w:val="04A0" w:firstRow="1" w:lastRow="0" w:firstColumn="1" w:lastColumn="0" w:noHBand="0" w:noVBand="1"/>
      </w:tblPr>
      <w:tblGrid>
        <w:gridCol w:w="2190"/>
        <w:gridCol w:w="1496"/>
        <w:gridCol w:w="733"/>
        <w:gridCol w:w="546"/>
        <w:gridCol w:w="4399"/>
        <w:gridCol w:w="915"/>
        <w:gridCol w:w="845"/>
      </w:tblGrid>
      <w:tr w:rsidR="00385F1B" w:rsidRPr="00385F1B" w14:paraId="0BA40A4A" w14:textId="77777777" w:rsidTr="00385F1B">
        <w:trPr>
          <w:trHeight w:val="288"/>
        </w:trPr>
        <w:tc>
          <w:tcPr>
            <w:tcW w:w="111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56C2E" w14:textId="3AAD2B31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</w:t>
            </w:r>
            <w:r w:rsidR="002101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ry</w:t>
            </w: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3 Primary results based on anxiety and subgroup analyses</w:t>
            </w:r>
          </w:p>
        </w:tc>
      </w:tr>
      <w:tr w:rsidR="00385F1B" w:rsidRPr="00385F1B" w14:paraId="5E9A32F3" w14:textId="77777777" w:rsidTr="00E85621">
        <w:trPr>
          <w:trHeight w:val="306"/>
        </w:trPr>
        <w:tc>
          <w:tcPr>
            <w:tcW w:w="21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F2B755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-analysis variables</w:t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141C793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3922FFD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439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A47D1BA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D(</w:t>
            </w:r>
            <w:proofErr w:type="gramEnd"/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17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045BE17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385F1B" w:rsidRPr="00385F1B" w14:paraId="1B1AF495" w14:textId="77777777" w:rsidTr="00E85621">
        <w:trPr>
          <w:trHeight w:val="288"/>
        </w:trPr>
        <w:tc>
          <w:tcPr>
            <w:tcW w:w="21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A16FC3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4983B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74F420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6A4B6A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439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FFC97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AE06E76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²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EFA805A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385F1B" w:rsidRPr="00385F1B" w14:paraId="05E0C355" w14:textId="77777777" w:rsidTr="00E85621">
        <w:trPr>
          <w:trHeight w:val="303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25C39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CD019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C315B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25AE41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9ACF1B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7(-1.41 to -0.7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07E9F8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A79A8C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385F1B" w:rsidRPr="00385F1B" w14:paraId="40F55E19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B2388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tervention dur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F195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BDBF9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62B03B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0F99EE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9118C7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70518E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5F1B" w:rsidRPr="00385F1B" w14:paraId="3BC1BD44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27B0B0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8week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B20DFB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CF18F2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FCCFAE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84942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9(-1.67 to -0.5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DF5D57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.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0CAFD2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385F1B" w:rsidRPr="00385F1B" w14:paraId="3C9D9927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86B97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8week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85D9F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0749A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A211C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07494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3(-1.56 to -0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D52C95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C094D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385F1B" w:rsidRPr="00385F1B" w14:paraId="1019D37E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9404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F3350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468D4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A6FC6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2D5E1F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80A447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2B098A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5F1B" w:rsidRPr="00385F1B" w14:paraId="0459DD83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D352E1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1F4DDD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FB061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26061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45062" w14:textId="77777777" w:rsidR="00385F1B" w:rsidRPr="00385F1B" w:rsidRDefault="008F4DAF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58240" behindDoc="0" locked="0" layoutInCell="1" allowOverlap="1" wp14:anchorId="5179FE1D" wp14:editId="50168350">
                  <wp:simplePos x="0" y="0"/>
                  <wp:positionH relativeFrom="column">
                    <wp:posOffset>-269875</wp:posOffset>
                  </wp:positionH>
                  <wp:positionV relativeFrom="paragraph">
                    <wp:posOffset>-1731645</wp:posOffset>
                  </wp:positionV>
                  <wp:extent cx="2743200" cy="5229860"/>
                  <wp:effectExtent l="0" t="0" r="0" b="0"/>
                  <wp:wrapNone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1.bmp"/>
                          <pic:cNvPicPr/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522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85F1B"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7(-1.69 to -0.6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4CA9FF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.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229925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385F1B" w:rsidRPr="00385F1B" w14:paraId="741D7BDC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939F7F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5A7862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C92D7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E1BCFE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1C2DDE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2(-1.31 to -0.5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18966F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FF2AB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385F1B" w:rsidRPr="00385F1B" w14:paraId="1C39D758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259CF0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0259F7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4203BD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964D8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2993B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1441CC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2D198B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5F1B" w:rsidRPr="00385F1B" w14:paraId="1BD7E3D4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070962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FFDA3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62E26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95016D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64BBCC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6(-2.67 to 0.3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8524B3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DCB96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385F1B" w:rsidRPr="00385F1B" w14:paraId="604D4326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4C078B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A3CEF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9063B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4DEA2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C9417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2(-1.27 to -0.7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69F990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806E5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385F1B" w:rsidRPr="00385F1B" w14:paraId="63A0657D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15FF5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pulation typ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F1941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ABD8D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D68E7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24F0BB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340CED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E0B584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5F1B" w:rsidRPr="00385F1B" w14:paraId="4733CF04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6252C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ege stud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0DE15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8A08D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82ECB7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BFE7A5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6(-1.45 to -0.4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268381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8FA82E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385F1B" w:rsidRPr="00385F1B" w14:paraId="40280A41" w14:textId="77777777" w:rsidTr="00E85621">
        <w:trPr>
          <w:trHeight w:val="552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99B24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ary and middle school stud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59483B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34AB4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9B3382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13D9F9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(-1.19 to -0.3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9DCD79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04E49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385F1B" w:rsidRPr="00385F1B" w14:paraId="7383EFEC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E413E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B9DB5D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215195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438FF4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F660C7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7(-2.09 to -1.0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EB83AA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26F4A3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385F1B" w:rsidRPr="00385F1B" w14:paraId="76DE813D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8215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tervention measur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4453D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50FFE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76F000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E2261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DBFE06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ACF277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5F1B" w:rsidRPr="00385F1B" w14:paraId="2659153D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1025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37CC7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26A87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9FD0D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0DC680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3(-1.36 to -0.6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84C9C2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3CE639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385F1B" w:rsidRPr="00385F1B" w14:paraId="5D9774C1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09AA7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89DC2C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D06638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EE2AD6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EE524D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8(-1.67 to -0.8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D7FF81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71E628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385F1B" w:rsidRPr="00385F1B" w14:paraId="6655A75A" w14:textId="77777777" w:rsidTr="00E85621">
        <w:trPr>
          <w:trHeight w:val="288"/>
        </w:trPr>
        <w:tc>
          <w:tcPr>
            <w:tcW w:w="2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667035B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8F87B7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FA59A63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F20A21A" w14:textId="77777777" w:rsidR="00385F1B" w:rsidRPr="00385F1B" w:rsidRDefault="00385F1B" w:rsidP="00385F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1F7ACFE" w14:textId="77777777" w:rsidR="00385F1B" w:rsidRPr="00385F1B" w:rsidRDefault="00385F1B" w:rsidP="00385F1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5(-1.70 to -0.2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5B4552F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234956F" w14:textId="77777777" w:rsidR="00385F1B" w:rsidRPr="00385F1B" w:rsidRDefault="00385F1B" w:rsidP="00385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385F1B" w:rsidRPr="00385F1B" w14:paraId="0DD615DB" w14:textId="77777777" w:rsidTr="00385F1B">
        <w:trPr>
          <w:trHeight w:val="860"/>
        </w:trPr>
        <w:tc>
          <w:tcPr>
            <w:tcW w:w="111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02146A" w14:textId="77777777" w:rsidR="00385F1B" w:rsidRPr="00385F1B" w:rsidRDefault="00385F1B" w:rsidP="00984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 xml:space="preserve">CBT, </w:t>
            </w:r>
            <w:r w:rsidR="009846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gnitive behavior therapy; CG, Control group;</w:t>
            </w:r>
            <w:r w:rsidR="00E506A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5F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, Confidence interval; SMD, Standard mean differences; EG, Experimental group.</w:t>
            </w:r>
          </w:p>
        </w:tc>
      </w:tr>
    </w:tbl>
    <w:p w14:paraId="69112309" w14:textId="77777777" w:rsidR="00A20B8A" w:rsidRPr="00385F1B" w:rsidRDefault="00A20B8A"/>
    <w:sectPr w:rsidR="00A20B8A" w:rsidRPr="00385F1B" w:rsidSect="00385F1B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8AA5E" w14:textId="77777777" w:rsidR="00564CF5" w:rsidRDefault="00564CF5" w:rsidP="00C81A55">
      <w:r>
        <w:separator/>
      </w:r>
    </w:p>
  </w:endnote>
  <w:endnote w:type="continuationSeparator" w:id="0">
    <w:p w14:paraId="0EE1214E" w14:textId="77777777" w:rsidR="00564CF5" w:rsidRDefault="00564CF5" w:rsidP="00C8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9E7C9" w14:textId="77777777" w:rsidR="00564CF5" w:rsidRDefault="00564CF5" w:rsidP="00C81A55">
      <w:r>
        <w:separator/>
      </w:r>
    </w:p>
  </w:footnote>
  <w:footnote w:type="continuationSeparator" w:id="0">
    <w:p w14:paraId="2FEFAC4F" w14:textId="77777777" w:rsidR="00564CF5" w:rsidRDefault="00564CF5" w:rsidP="00C8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95C"/>
    <w:rsid w:val="00002326"/>
    <w:rsid w:val="001F0A0A"/>
    <w:rsid w:val="001F3C32"/>
    <w:rsid w:val="00210103"/>
    <w:rsid w:val="00300081"/>
    <w:rsid w:val="00385F1B"/>
    <w:rsid w:val="003C1ABB"/>
    <w:rsid w:val="003D6B07"/>
    <w:rsid w:val="0045027F"/>
    <w:rsid w:val="00464E63"/>
    <w:rsid w:val="004C6F02"/>
    <w:rsid w:val="004F2E06"/>
    <w:rsid w:val="00564CF5"/>
    <w:rsid w:val="005876DE"/>
    <w:rsid w:val="00652FB2"/>
    <w:rsid w:val="00717799"/>
    <w:rsid w:val="007C20D4"/>
    <w:rsid w:val="008F4DAF"/>
    <w:rsid w:val="0091284A"/>
    <w:rsid w:val="00984699"/>
    <w:rsid w:val="009D4A3D"/>
    <w:rsid w:val="00A02400"/>
    <w:rsid w:val="00A11FB1"/>
    <w:rsid w:val="00A20B8A"/>
    <w:rsid w:val="00AD3285"/>
    <w:rsid w:val="00C81A55"/>
    <w:rsid w:val="00D24134"/>
    <w:rsid w:val="00D270D7"/>
    <w:rsid w:val="00DF6F6E"/>
    <w:rsid w:val="00E1795C"/>
    <w:rsid w:val="00E506A6"/>
    <w:rsid w:val="00E8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D611E"/>
  <w15:chartTrackingRefBased/>
  <w15:docId w15:val="{B9445C06-A31B-4EB0-85CA-D8131C78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A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A55"/>
    <w:rPr>
      <w:sz w:val="18"/>
      <w:szCs w:val="18"/>
    </w:rPr>
  </w:style>
  <w:style w:type="character" w:customStyle="1" w:styleId="font01">
    <w:name w:val="font01"/>
    <w:basedOn w:val="DefaultParagraphFont"/>
    <w:rsid w:val="003D6B07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3D6B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08</dc:creator>
  <cp:keywords/>
  <dc:description/>
  <cp:lastModifiedBy>Lorn Fraser</cp:lastModifiedBy>
  <cp:revision>19</cp:revision>
  <dcterms:created xsi:type="dcterms:W3CDTF">2023-04-02T14:47:00Z</dcterms:created>
  <dcterms:modified xsi:type="dcterms:W3CDTF">2023-12-12T10:41:00Z</dcterms:modified>
</cp:coreProperties>
</file>